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5A55AF" w:rsidR="007C747C" w:rsidP="007C747C" w:rsidRDefault="007C747C">
      <w:pPr>
        <w:jc w:val="both"/>
        <w:rPr>
          <w:rFonts w:ascii="Times New Roman" w:hAnsi="Times New Roman" w:cs="Times New Roman"/>
          <w:sz w:val="24"/>
          <w:szCs w:val="24"/>
        </w:rPr>
      </w:pPr>
      <w:r w:rsidRPr="005A55AF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5A55AF">
        <w:rPr>
          <w:rFonts w:ascii="Times New Roman" w:hAnsi="Times New Roman" w:cs="Times New Roman"/>
          <w:sz w:val="24"/>
          <w:szCs w:val="24"/>
        </w:rPr>
        <w:t xml:space="preserve">Summary of hepatotoxicity cases reported in studies </w:t>
      </w:r>
      <w:proofErr w:type="gramStart"/>
      <w:r w:rsidRPr="005A55AF">
        <w:rPr>
          <w:rFonts w:ascii="Times New Roman" w:hAnsi="Times New Roman" w:cs="Times New Roman"/>
          <w:sz w:val="24"/>
          <w:szCs w:val="24"/>
        </w:rPr>
        <w:t xml:space="preserve">on  </w:t>
      </w:r>
      <w:proofErr w:type="spellStart"/>
      <w:r w:rsidRPr="005A55AF">
        <w:rPr>
          <w:rFonts w:ascii="Times New Roman" w:hAnsi="Times New Roman" w:cs="Times New Roman"/>
          <w:sz w:val="24"/>
          <w:szCs w:val="24"/>
        </w:rPr>
        <w:t>onasemnogene</w:t>
      </w:r>
      <w:proofErr w:type="spellEnd"/>
      <w:proofErr w:type="gramEnd"/>
      <w:r w:rsidRPr="005A55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55AF">
        <w:rPr>
          <w:rFonts w:ascii="Times New Roman" w:hAnsi="Times New Roman" w:cs="Times New Roman"/>
          <w:sz w:val="24"/>
          <w:szCs w:val="24"/>
        </w:rPr>
        <w:t>abeparvovec-xioi</w:t>
      </w:r>
      <w:proofErr w:type="spellEnd"/>
      <w:r w:rsidRPr="005A55AF">
        <w:rPr>
          <w:rFonts w:ascii="Times New Roman" w:hAnsi="Times New Roman" w:cs="Times New Roman"/>
          <w:sz w:val="24"/>
          <w:szCs w:val="24"/>
        </w:rPr>
        <w:t xml:space="preserve"> treatment for spinal muscular atrophy</w:t>
      </w:r>
    </w:p>
    <w:p w:rsidRPr="005A55AF" w:rsidR="007C747C" w:rsidRDefault="007C747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6"/>
        <w:gridCol w:w="1209"/>
        <w:gridCol w:w="2643"/>
        <w:gridCol w:w="2458"/>
      </w:tblGrid>
      <w:tr w:rsidRPr="005A55AF" w:rsidR="006C7DF5" w:rsidTr="00D615F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Pr="005A55AF" w:rsidR="00D615F2" w:rsidP="006C7DF5" w:rsidRDefault="00D615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s with Any Hepatotoxicity AEs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of Cases with Any Hepatotoxicity AEs</w:t>
            </w:r>
          </w:p>
        </w:tc>
      </w:tr>
      <w:tr w:rsidRPr="005A55AF" w:rsidR="006C7DF5" w:rsidTr="00D615F2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5A55AF" w:rsidR="00D615F2" w:rsidP="00D615F2" w:rsidRDefault="006C7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gr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3) [14]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Pr="005A55AF" w:rsidR="006C7DF5" w:rsidTr="00D615F2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5A55AF" w:rsidR="00D615F2" w:rsidP="00D615F2" w:rsidRDefault="006C7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nc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3) [15]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Pr="005A55AF" w:rsidR="006C7DF5" w:rsidTr="00D615F2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5A55AF" w:rsidR="00D615F2" w:rsidP="00D615F2" w:rsidRDefault="006C7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7DF5">
              <w:rPr>
                <w:rFonts w:ascii="Times New Roman" w:hAnsi="Times New Roman" w:cs="Times New Roman"/>
                <w:sz w:val="24"/>
                <w:szCs w:val="24"/>
              </w:rPr>
              <w:t>Pongsakornkullacha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4) [16]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Pr="005A55AF" w:rsidR="006C7DF5" w:rsidTr="00D615F2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5A55AF" w:rsidR="00D615F2" w:rsidP="00D615F2" w:rsidRDefault="006C7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rie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1) [17]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Pr="005A55AF" w:rsidR="006C7DF5" w:rsidTr="00D615F2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5A55AF" w:rsidR="00D615F2" w:rsidP="00D615F2" w:rsidRDefault="006C7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’Sil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2) [18]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57.14%</w:t>
            </w:r>
          </w:p>
        </w:tc>
      </w:tr>
      <w:tr w:rsidRPr="005A55AF" w:rsidR="006C7DF5" w:rsidTr="00D615F2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5A55AF" w:rsidR="00D615F2" w:rsidP="00D615F2" w:rsidRDefault="006C7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C7DF5">
              <w:rPr>
                <w:rFonts w:ascii="Times New Roman" w:hAnsi="Times New Roman" w:cs="Times New Roman"/>
                <w:sz w:val="24"/>
                <w:szCs w:val="24"/>
              </w:rPr>
              <w:t>evmerzhitsk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1) [19]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Pr="005A55AF" w:rsidR="006C7DF5" w:rsidTr="00D615F2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5A55AF" w:rsidR="00D615F2" w:rsidP="00D615F2" w:rsidRDefault="006C7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wda et al. (2024) [20]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87.88%</w:t>
            </w:r>
          </w:p>
        </w:tc>
      </w:tr>
      <w:tr w:rsidRPr="005A55AF" w:rsidR="006C7DF5" w:rsidTr="00D615F2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5A55AF" w:rsidR="00D615F2" w:rsidP="00D615F2" w:rsidRDefault="006C7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d et al. (2021) [21]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:rsidRPr="005A55AF" w:rsidR="00D615F2" w:rsidP="00D615F2" w:rsidRDefault="00D6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5AF">
              <w:rPr>
                <w:rFonts w:ascii="Times New Roman" w:hAnsi="Times New Roman" w:cs="Times New Roman"/>
                <w:sz w:val="24"/>
                <w:szCs w:val="24"/>
              </w:rPr>
              <w:t>21.23%</w:t>
            </w:r>
          </w:p>
        </w:tc>
      </w:tr>
    </w:tbl>
    <w:p w:rsidRPr="005A55AF" w:rsidR="00B33043" w:rsidP="005A55AF" w:rsidRDefault="00B33043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A55AF" w:rsidP="005A55AF" w:rsidRDefault="005A55AF">
      <w:pPr>
        <w:jc w:val="both"/>
        <w:rPr>
          <w:rFonts w:ascii="Times New Roman" w:hAnsi="Times New Roman" w:cs="Times New Roman"/>
          <w:sz w:val="20"/>
          <w:szCs w:val="20"/>
        </w:rPr>
      </w:pPr>
      <w:r w:rsidRPr="005A55AF">
        <w:rPr>
          <w:rFonts w:ascii="Times New Roman" w:hAnsi="Times New Roman" w:cs="Times New Roman"/>
          <w:b/>
          <w:sz w:val="20"/>
          <w:szCs w:val="20"/>
        </w:rPr>
        <w:t>Note:</w:t>
      </w:r>
      <w:r w:rsidRPr="005A55AF">
        <w:rPr>
          <w:rFonts w:ascii="Times New Roman" w:hAnsi="Times New Roman" w:cs="Times New Roman"/>
          <w:sz w:val="20"/>
          <w:szCs w:val="20"/>
        </w:rPr>
        <w:t xml:space="preserve"> Data from Reference 22 (cited within results paragraph) are already included in the net analysis presented in Reference 21</w:t>
      </w:r>
      <w:r w:rsidR="006C7DF5">
        <w:rPr>
          <w:rFonts w:ascii="Times New Roman" w:hAnsi="Times New Roman" w:cs="Times New Roman"/>
          <w:sz w:val="20"/>
          <w:szCs w:val="20"/>
        </w:rPr>
        <w:t>.</w:t>
      </w:r>
      <w:bookmarkStart w:name="_GoBack" w:id="0"/>
      <w:bookmarkEnd w:id="0"/>
    </w:p>
    <w:p w:rsidR="006C7DF5" w:rsidP="005A55AF" w:rsidRDefault="006C7DF5">
      <w:pPr>
        <w:jc w:val="both"/>
        <w:rPr>
          <w:rFonts w:ascii="Times New Roman" w:hAnsi="Times New Roman" w:cs="Times New Roman"/>
          <w:sz w:val="20"/>
          <w:szCs w:val="20"/>
        </w:rPr>
      </w:pPr>
    </w:p>
    <w:p w:rsidRPr="005A55AF" w:rsidR="006C7DF5" w:rsidP="006C7DF5" w:rsidRDefault="006C7DF5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Pr="005A55AF" w:rsidR="006C7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4FB"/>
    <w:rsid w:val="005A55AF"/>
    <w:rsid w:val="006C7DF5"/>
    <w:rsid w:val="007C747C"/>
    <w:rsid w:val="00A05F96"/>
    <w:rsid w:val="00B33043"/>
    <w:rsid w:val="00C564FB"/>
    <w:rsid w:val="00D61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B84D17"/>
  <w15:chartTrackingRefBased/>
  <w15:docId w15:val="{389F9A82-9CC0-44E1-95B9-8E27EAD9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4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4</Words>
  <Characters>626</Characters>
  <Application>Microsoft Office Word</Application>
  <DocSecurity>0</DocSecurity>
  <Lines>18</Lines>
  <Paragraphs>1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 Belančić</dc:creator>
  <cp:keywords/>
  <dc:description/>
  <cp:lastModifiedBy>Andrej Belančić</cp:lastModifiedBy>
  <cp:revision>6</cp:revision>
  <dcterms:created xsi:type="dcterms:W3CDTF">2025-05-16T20:34:00Z</dcterms:created>
  <dcterms:modified xsi:type="dcterms:W3CDTF">2025-06-02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78831e-ef1e-4d6a-81c1-d64db3715c10</vt:lpwstr>
  </property>
</Properties>
</file>